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99D" w:rsidRDefault="009F099D" w:rsidP="009F099D">
      <w:pPr>
        <w:spacing w:line="276" w:lineRule="auto"/>
        <w:rPr>
          <w:rFonts w:asciiTheme="minorHAnsi" w:hAnsiTheme="minorHAnsi"/>
          <w:b/>
        </w:rPr>
      </w:pPr>
      <w:r w:rsidRPr="009F099D">
        <w:rPr>
          <w:rFonts w:asciiTheme="minorHAnsi" w:hAnsiTheme="minorHAnsi"/>
          <w:b/>
        </w:rPr>
        <w:t>Supplementary Material</w:t>
      </w:r>
    </w:p>
    <w:p w:rsidR="00B96802" w:rsidRDefault="00B96802" w:rsidP="00B96802">
      <w:pPr>
        <w:spacing w:line="276" w:lineRule="auto"/>
        <w:rPr>
          <w:b/>
        </w:rPr>
      </w:pPr>
      <w:r>
        <w:rPr>
          <w:b/>
        </w:rPr>
        <w:t xml:space="preserve">Mapping species richness using opportunistic samples: a case study on ground-floor bryophyte species richness in the Belgian province of Limburg </w:t>
      </w:r>
    </w:p>
    <w:p w:rsidR="009F099D" w:rsidRPr="009F099D" w:rsidRDefault="009F099D" w:rsidP="009F099D">
      <w:pPr>
        <w:spacing w:line="276" w:lineRule="auto"/>
        <w:rPr>
          <w:rFonts w:asciiTheme="minorHAnsi" w:hAnsiTheme="minorHAnsi"/>
          <w:vertAlign w:val="superscript"/>
        </w:rPr>
      </w:pPr>
      <w:r w:rsidRPr="009F099D">
        <w:rPr>
          <w:rFonts w:asciiTheme="minorHAnsi" w:hAnsiTheme="minorHAnsi"/>
        </w:rPr>
        <w:t>Thomas Neyens, Peter J. Diggle, Christel Faes, Natalie Beenaerts, Tom Artois, Emanuele Giorgi</w:t>
      </w:r>
    </w:p>
    <w:p w:rsidR="00723E75" w:rsidRDefault="00723E75" w:rsidP="00723E75">
      <w:pPr>
        <w:spacing w:line="276" w:lineRule="auto"/>
        <w:rPr>
          <w:b/>
        </w:rPr>
      </w:pPr>
      <w:r>
        <w:rPr>
          <w:b/>
        </w:rPr>
        <w:t>Appendix</w:t>
      </w:r>
    </w:p>
    <w:p w:rsidR="00723E75" w:rsidRDefault="00723E75" w:rsidP="00723E75">
      <w:pPr>
        <w:spacing w:line="276" w:lineRule="auto"/>
        <w:rPr>
          <w:b/>
        </w:rPr>
      </w:pPr>
      <w:r>
        <w:rPr>
          <w:b/>
          <w:noProof/>
          <w:lang w:val="nl-BE"/>
        </w:rPr>
        <w:drawing>
          <wp:inline distT="0" distB="0" distL="0" distR="0" wp14:anchorId="0C85F175" wp14:editId="098CD3B3">
            <wp:extent cx="5760720" cy="4114800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23E75" w:rsidRDefault="00723E75" w:rsidP="00723E75">
      <w:pPr>
        <w:spacing w:line="276" w:lineRule="auto"/>
        <w:rPr>
          <w:b/>
        </w:rPr>
      </w:pPr>
      <w:r>
        <w:rPr>
          <w:b/>
        </w:rPr>
        <w:t xml:space="preserve">Figure A.1 </w:t>
      </w:r>
      <w:r>
        <w:t xml:space="preserve">A scatterplot of log(species richness) versus the predictive mean of </w:t>
      </w:r>
      <m:oMath>
        <m:r>
          <w:rPr>
            <w:rFonts w:ascii="Cambria Math" w:eastAsia="Cambria Math" w:hAnsi="Cambria Math" w:cs="Cambria Math"/>
          </w:rPr>
          <m:t>S(x)</m:t>
        </m:r>
      </m:oMath>
      <w:r>
        <w:t xml:space="preserve"> in the LGCP model.</w:t>
      </w:r>
    </w:p>
    <w:p w:rsidR="00723E75" w:rsidRDefault="00723E75" w:rsidP="00723E75">
      <w:pPr>
        <w:spacing w:line="276" w:lineRule="auto"/>
        <w:rPr>
          <w:b/>
        </w:rPr>
      </w:pPr>
    </w:p>
    <w:p w:rsidR="00723E75" w:rsidRDefault="00723E75" w:rsidP="00723E75">
      <w:pPr>
        <w:spacing w:line="276" w:lineRule="auto"/>
        <w:rPr>
          <w:b/>
        </w:rPr>
      </w:pPr>
      <w:r>
        <w:rPr>
          <w:b/>
          <w:noProof/>
          <w:lang w:val="nl-BE"/>
        </w:rPr>
        <w:lastRenderedPageBreak/>
        <w:drawing>
          <wp:inline distT="0" distB="0" distL="0" distR="0" wp14:anchorId="7AA2245C" wp14:editId="3959CF50">
            <wp:extent cx="4572000" cy="4572000"/>
            <wp:effectExtent l="0" t="0" r="0" b="0"/>
            <wp:docPr id="1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23E75" w:rsidRDefault="00723E75" w:rsidP="00723E75">
      <w:pPr>
        <w:spacing w:after="0" w:line="240" w:lineRule="auto"/>
        <w:rPr>
          <w:color w:val="000000"/>
          <w:sz w:val="24"/>
          <w:szCs w:val="24"/>
        </w:rPr>
      </w:pPr>
      <w:r>
        <w:rPr>
          <w:b/>
        </w:rPr>
        <w:t xml:space="preserve">Figure A.2 </w:t>
      </w:r>
      <w:bookmarkStart w:id="0" w:name="_GoBack"/>
      <w:r>
        <w:t>Triangulation mesh of Limburg, u</w:t>
      </w:r>
      <w:r w:rsidR="00790955">
        <w:t>sed for SPDE calculations. Blue</w:t>
      </w:r>
      <w:r>
        <w:t xml:space="preserve"> dots represent observed sampling locations, with random jitter.</w:t>
      </w:r>
      <w:bookmarkEnd w:id="0"/>
    </w:p>
    <w:p w:rsidR="004B168D" w:rsidRDefault="004B168D"/>
    <w:sectPr w:rsidR="004B168D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1EDD" w:rsidRDefault="00011EDD">
      <w:pPr>
        <w:spacing w:after="0" w:line="240" w:lineRule="auto"/>
      </w:pPr>
      <w:r>
        <w:separator/>
      </w:r>
    </w:p>
  </w:endnote>
  <w:endnote w:type="continuationSeparator" w:id="0">
    <w:p w:rsidR="00011EDD" w:rsidRDefault="0001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4482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245" w:rsidRDefault="009F0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A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4245" w:rsidRDefault="00011E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1EDD" w:rsidRDefault="00011EDD">
      <w:pPr>
        <w:spacing w:after="0" w:line="240" w:lineRule="auto"/>
      </w:pPr>
      <w:r>
        <w:separator/>
      </w:r>
    </w:p>
  </w:footnote>
  <w:footnote w:type="continuationSeparator" w:id="0">
    <w:p w:rsidR="00011EDD" w:rsidRDefault="00011E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5B3F" w:rsidRDefault="00011ED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71453D"/>
    <w:multiLevelType w:val="hybridMultilevel"/>
    <w:tmpl w:val="EFF06CD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99D"/>
    <w:rsid w:val="000017F0"/>
    <w:rsid w:val="00002DD1"/>
    <w:rsid w:val="00004B68"/>
    <w:rsid w:val="00004E42"/>
    <w:rsid w:val="000059CF"/>
    <w:rsid w:val="00010A62"/>
    <w:rsid w:val="00011EDD"/>
    <w:rsid w:val="00013B18"/>
    <w:rsid w:val="00014D0F"/>
    <w:rsid w:val="00015928"/>
    <w:rsid w:val="00017402"/>
    <w:rsid w:val="00022B18"/>
    <w:rsid w:val="000233D2"/>
    <w:rsid w:val="00023D8E"/>
    <w:rsid w:val="000249DB"/>
    <w:rsid w:val="000249F9"/>
    <w:rsid w:val="00025411"/>
    <w:rsid w:val="00025D86"/>
    <w:rsid w:val="00025FB1"/>
    <w:rsid w:val="000262C5"/>
    <w:rsid w:val="000273E2"/>
    <w:rsid w:val="000369C1"/>
    <w:rsid w:val="00037737"/>
    <w:rsid w:val="0004018F"/>
    <w:rsid w:val="00040F5C"/>
    <w:rsid w:val="00041067"/>
    <w:rsid w:val="000431FC"/>
    <w:rsid w:val="000440EC"/>
    <w:rsid w:val="00044A82"/>
    <w:rsid w:val="0004508E"/>
    <w:rsid w:val="00045E36"/>
    <w:rsid w:val="000476E1"/>
    <w:rsid w:val="000519DA"/>
    <w:rsid w:val="00054954"/>
    <w:rsid w:val="00055293"/>
    <w:rsid w:val="000610B3"/>
    <w:rsid w:val="00061A3E"/>
    <w:rsid w:val="00064A63"/>
    <w:rsid w:val="00070AC0"/>
    <w:rsid w:val="00070D0F"/>
    <w:rsid w:val="000764AA"/>
    <w:rsid w:val="00082B13"/>
    <w:rsid w:val="0008326D"/>
    <w:rsid w:val="0008656D"/>
    <w:rsid w:val="00086A26"/>
    <w:rsid w:val="00086A46"/>
    <w:rsid w:val="00086EDC"/>
    <w:rsid w:val="00087447"/>
    <w:rsid w:val="00087543"/>
    <w:rsid w:val="0008767F"/>
    <w:rsid w:val="0009063F"/>
    <w:rsid w:val="00090E10"/>
    <w:rsid w:val="000922C2"/>
    <w:rsid w:val="000931A1"/>
    <w:rsid w:val="000950A5"/>
    <w:rsid w:val="00095FFC"/>
    <w:rsid w:val="000A075D"/>
    <w:rsid w:val="000A1337"/>
    <w:rsid w:val="000A1F5E"/>
    <w:rsid w:val="000A5F85"/>
    <w:rsid w:val="000A68D8"/>
    <w:rsid w:val="000A6E29"/>
    <w:rsid w:val="000A7842"/>
    <w:rsid w:val="000B2813"/>
    <w:rsid w:val="000B2ED8"/>
    <w:rsid w:val="000B6FFF"/>
    <w:rsid w:val="000B7E8B"/>
    <w:rsid w:val="000C098B"/>
    <w:rsid w:val="000C1695"/>
    <w:rsid w:val="000C2180"/>
    <w:rsid w:val="000C3A98"/>
    <w:rsid w:val="000C65E5"/>
    <w:rsid w:val="000C665A"/>
    <w:rsid w:val="000C6C6E"/>
    <w:rsid w:val="000C7003"/>
    <w:rsid w:val="000D1168"/>
    <w:rsid w:val="000D196D"/>
    <w:rsid w:val="000D217B"/>
    <w:rsid w:val="000D3714"/>
    <w:rsid w:val="000D4397"/>
    <w:rsid w:val="000D44E1"/>
    <w:rsid w:val="000D53E8"/>
    <w:rsid w:val="000D6639"/>
    <w:rsid w:val="000E25E9"/>
    <w:rsid w:val="000E6724"/>
    <w:rsid w:val="000E740D"/>
    <w:rsid w:val="000F138E"/>
    <w:rsid w:val="000F1659"/>
    <w:rsid w:val="000F45C1"/>
    <w:rsid w:val="000F4DE3"/>
    <w:rsid w:val="000F6A4C"/>
    <w:rsid w:val="000F6F85"/>
    <w:rsid w:val="000F7C64"/>
    <w:rsid w:val="001019E7"/>
    <w:rsid w:val="001022DD"/>
    <w:rsid w:val="00103356"/>
    <w:rsid w:val="001050A2"/>
    <w:rsid w:val="001060EC"/>
    <w:rsid w:val="001068EF"/>
    <w:rsid w:val="00111789"/>
    <w:rsid w:val="0011575C"/>
    <w:rsid w:val="00116E5C"/>
    <w:rsid w:val="00117FB6"/>
    <w:rsid w:val="00122F8D"/>
    <w:rsid w:val="00124D37"/>
    <w:rsid w:val="00125818"/>
    <w:rsid w:val="00126D2A"/>
    <w:rsid w:val="001304F4"/>
    <w:rsid w:val="00132176"/>
    <w:rsid w:val="00133AFA"/>
    <w:rsid w:val="00133E49"/>
    <w:rsid w:val="00137BA9"/>
    <w:rsid w:val="00141443"/>
    <w:rsid w:val="001428D6"/>
    <w:rsid w:val="00143FA1"/>
    <w:rsid w:val="00147B07"/>
    <w:rsid w:val="00153F7D"/>
    <w:rsid w:val="001541CB"/>
    <w:rsid w:val="0015434C"/>
    <w:rsid w:val="00154791"/>
    <w:rsid w:val="001567E1"/>
    <w:rsid w:val="0016250B"/>
    <w:rsid w:val="00164596"/>
    <w:rsid w:val="0016670E"/>
    <w:rsid w:val="00167A55"/>
    <w:rsid w:val="00171960"/>
    <w:rsid w:val="00172008"/>
    <w:rsid w:val="0017254F"/>
    <w:rsid w:val="00175232"/>
    <w:rsid w:val="00175B2C"/>
    <w:rsid w:val="00176EC4"/>
    <w:rsid w:val="0017772A"/>
    <w:rsid w:val="00177B92"/>
    <w:rsid w:val="00180594"/>
    <w:rsid w:val="001806DA"/>
    <w:rsid w:val="00181F04"/>
    <w:rsid w:val="00183FA8"/>
    <w:rsid w:val="00184DBF"/>
    <w:rsid w:val="00185692"/>
    <w:rsid w:val="00187817"/>
    <w:rsid w:val="0019151A"/>
    <w:rsid w:val="00191822"/>
    <w:rsid w:val="00191D47"/>
    <w:rsid w:val="00191ED8"/>
    <w:rsid w:val="001920D9"/>
    <w:rsid w:val="0019483E"/>
    <w:rsid w:val="00197636"/>
    <w:rsid w:val="0019797E"/>
    <w:rsid w:val="001A106E"/>
    <w:rsid w:val="001A3428"/>
    <w:rsid w:val="001A3CB1"/>
    <w:rsid w:val="001A4002"/>
    <w:rsid w:val="001A4CD4"/>
    <w:rsid w:val="001A5630"/>
    <w:rsid w:val="001A5841"/>
    <w:rsid w:val="001A5A5B"/>
    <w:rsid w:val="001B0AC8"/>
    <w:rsid w:val="001B0C12"/>
    <w:rsid w:val="001B1C05"/>
    <w:rsid w:val="001B1E67"/>
    <w:rsid w:val="001B294B"/>
    <w:rsid w:val="001B4B36"/>
    <w:rsid w:val="001C070A"/>
    <w:rsid w:val="001C09AA"/>
    <w:rsid w:val="001C0AD7"/>
    <w:rsid w:val="001C2E60"/>
    <w:rsid w:val="001C416D"/>
    <w:rsid w:val="001C5B06"/>
    <w:rsid w:val="001D0D41"/>
    <w:rsid w:val="001D1FAC"/>
    <w:rsid w:val="001D6542"/>
    <w:rsid w:val="001D6854"/>
    <w:rsid w:val="001D74A6"/>
    <w:rsid w:val="001E0373"/>
    <w:rsid w:val="001E0F4D"/>
    <w:rsid w:val="001E4B0C"/>
    <w:rsid w:val="001E4B98"/>
    <w:rsid w:val="001F1AC9"/>
    <w:rsid w:val="001F1C5E"/>
    <w:rsid w:val="001F43EF"/>
    <w:rsid w:val="001F487F"/>
    <w:rsid w:val="001F4CEE"/>
    <w:rsid w:val="001F577A"/>
    <w:rsid w:val="001F6566"/>
    <w:rsid w:val="001F6570"/>
    <w:rsid w:val="001F7065"/>
    <w:rsid w:val="001F7F06"/>
    <w:rsid w:val="00200DCF"/>
    <w:rsid w:val="0020146F"/>
    <w:rsid w:val="00202383"/>
    <w:rsid w:val="00204DEA"/>
    <w:rsid w:val="00204EE5"/>
    <w:rsid w:val="00205834"/>
    <w:rsid w:val="00205BF9"/>
    <w:rsid w:val="0021175D"/>
    <w:rsid w:val="00211DB0"/>
    <w:rsid w:val="00212D07"/>
    <w:rsid w:val="00220EE3"/>
    <w:rsid w:val="00221022"/>
    <w:rsid w:val="00221D2E"/>
    <w:rsid w:val="00221FBC"/>
    <w:rsid w:val="0022369F"/>
    <w:rsid w:val="00224700"/>
    <w:rsid w:val="00224894"/>
    <w:rsid w:val="0022574B"/>
    <w:rsid w:val="00226CA7"/>
    <w:rsid w:val="00227E4C"/>
    <w:rsid w:val="00230958"/>
    <w:rsid w:val="00231EC2"/>
    <w:rsid w:val="00233231"/>
    <w:rsid w:val="00233CB3"/>
    <w:rsid w:val="00234B0B"/>
    <w:rsid w:val="00242DD7"/>
    <w:rsid w:val="0024392D"/>
    <w:rsid w:val="0024493D"/>
    <w:rsid w:val="00244DB8"/>
    <w:rsid w:val="00250381"/>
    <w:rsid w:val="00251CA2"/>
    <w:rsid w:val="00252127"/>
    <w:rsid w:val="00252ECD"/>
    <w:rsid w:val="00256A95"/>
    <w:rsid w:val="0025773B"/>
    <w:rsid w:val="00263A1E"/>
    <w:rsid w:val="00263F97"/>
    <w:rsid w:val="00266AD8"/>
    <w:rsid w:val="00271936"/>
    <w:rsid w:val="00271CFA"/>
    <w:rsid w:val="00273D5B"/>
    <w:rsid w:val="0027524B"/>
    <w:rsid w:val="00276690"/>
    <w:rsid w:val="002804EB"/>
    <w:rsid w:val="002805AD"/>
    <w:rsid w:val="00281F3C"/>
    <w:rsid w:val="00281FAD"/>
    <w:rsid w:val="002820AA"/>
    <w:rsid w:val="00282AC6"/>
    <w:rsid w:val="002835DE"/>
    <w:rsid w:val="002856B7"/>
    <w:rsid w:val="002930D0"/>
    <w:rsid w:val="00294605"/>
    <w:rsid w:val="00294FBB"/>
    <w:rsid w:val="00297DA3"/>
    <w:rsid w:val="00297E65"/>
    <w:rsid w:val="002A25F6"/>
    <w:rsid w:val="002A4CD2"/>
    <w:rsid w:val="002A55A1"/>
    <w:rsid w:val="002A63BD"/>
    <w:rsid w:val="002A6EBD"/>
    <w:rsid w:val="002A7901"/>
    <w:rsid w:val="002A7D60"/>
    <w:rsid w:val="002B0851"/>
    <w:rsid w:val="002B2D3B"/>
    <w:rsid w:val="002B43D8"/>
    <w:rsid w:val="002B4926"/>
    <w:rsid w:val="002B6211"/>
    <w:rsid w:val="002B63E2"/>
    <w:rsid w:val="002B75C0"/>
    <w:rsid w:val="002B7B77"/>
    <w:rsid w:val="002C193A"/>
    <w:rsid w:val="002C3949"/>
    <w:rsid w:val="002C3972"/>
    <w:rsid w:val="002C446F"/>
    <w:rsid w:val="002C5104"/>
    <w:rsid w:val="002C6EDB"/>
    <w:rsid w:val="002C7D25"/>
    <w:rsid w:val="002D016A"/>
    <w:rsid w:val="002D797F"/>
    <w:rsid w:val="002D7D50"/>
    <w:rsid w:val="002E1E73"/>
    <w:rsid w:val="002E2886"/>
    <w:rsid w:val="002E3CD1"/>
    <w:rsid w:val="002E46C3"/>
    <w:rsid w:val="002E4B57"/>
    <w:rsid w:val="002E4EA1"/>
    <w:rsid w:val="002F0CF1"/>
    <w:rsid w:val="002F2540"/>
    <w:rsid w:val="002F276E"/>
    <w:rsid w:val="002F2A65"/>
    <w:rsid w:val="002F2E5F"/>
    <w:rsid w:val="002F3154"/>
    <w:rsid w:val="002F353A"/>
    <w:rsid w:val="002F4CD2"/>
    <w:rsid w:val="00300D19"/>
    <w:rsid w:val="00301F09"/>
    <w:rsid w:val="00303D42"/>
    <w:rsid w:val="00305BA6"/>
    <w:rsid w:val="003066EE"/>
    <w:rsid w:val="00307FC1"/>
    <w:rsid w:val="00310D89"/>
    <w:rsid w:val="00312138"/>
    <w:rsid w:val="00314A45"/>
    <w:rsid w:val="00314EB0"/>
    <w:rsid w:val="00317A89"/>
    <w:rsid w:val="00322998"/>
    <w:rsid w:val="0032304D"/>
    <w:rsid w:val="00323238"/>
    <w:rsid w:val="0032614A"/>
    <w:rsid w:val="00326386"/>
    <w:rsid w:val="003278FC"/>
    <w:rsid w:val="00330D27"/>
    <w:rsid w:val="00332A0E"/>
    <w:rsid w:val="00333064"/>
    <w:rsid w:val="00334815"/>
    <w:rsid w:val="00334C7F"/>
    <w:rsid w:val="00335849"/>
    <w:rsid w:val="00335953"/>
    <w:rsid w:val="003362E7"/>
    <w:rsid w:val="00337167"/>
    <w:rsid w:val="00337C03"/>
    <w:rsid w:val="00340D04"/>
    <w:rsid w:val="0034125D"/>
    <w:rsid w:val="00341E40"/>
    <w:rsid w:val="0034224A"/>
    <w:rsid w:val="00342B84"/>
    <w:rsid w:val="003472ED"/>
    <w:rsid w:val="003515DA"/>
    <w:rsid w:val="00351655"/>
    <w:rsid w:val="00356C96"/>
    <w:rsid w:val="00361B29"/>
    <w:rsid w:val="0036282A"/>
    <w:rsid w:val="00362E54"/>
    <w:rsid w:val="0036437C"/>
    <w:rsid w:val="00365296"/>
    <w:rsid w:val="00366AE7"/>
    <w:rsid w:val="00373573"/>
    <w:rsid w:val="00373C2D"/>
    <w:rsid w:val="00373E6E"/>
    <w:rsid w:val="00375600"/>
    <w:rsid w:val="003776A8"/>
    <w:rsid w:val="0038026E"/>
    <w:rsid w:val="00381867"/>
    <w:rsid w:val="00382778"/>
    <w:rsid w:val="0038472A"/>
    <w:rsid w:val="003851B4"/>
    <w:rsid w:val="00385C1E"/>
    <w:rsid w:val="003871A0"/>
    <w:rsid w:val="00392587"/>
    <w:rsid w:val="00393AC7"/>
    <w:rsid w:val="003974EB"/>
    <w:rsid w:val="003A0181"/>
    <w:rsid w:val="003A0306"/>
    <w:rsid w:val="003A1658"/>
    <w:rsid w:val="003A2127"/>
    <w:rsid w:val="003A27AE"/>
    <w:rsid w:val="003A4D1C"/>
    <w:rsid w:val="003A5384"/>
    <w:rsid w:val="003A57B0"/>
    <w:rsid w:val="003A68DF"/>
    <w:rsid w:val="003A6D92"/>
    <w:rsid w:val="003A7906"/>
    <w:rsid w:val="003B44B9"/>
    <w:rsid w:val="003B5378"/>
    <w:rsid w:val="003B5BF5"/>
    <w:rsid w:val="003B5F86"/>
    <w:rsid w:val="003B63A3"/>
    <w:rsid w:val="003C08B5"/>
    <w:rsid w:val="003C3811"/>
    <w:rsid w:val="003C3CE4"/>
    <w:rsid w:val="003C4C93"/>
    <w:rsid w:val="003D0315"/>
    <w:rsid w:val="003D0E02"/>
    <w:rsid w:val="003D13E4"/>
    <w:rsid w:val="003D16C1"/>
    <w:rsid w:val="003D2534"/>
    <w:rsid w:val="003D40E3"/>
    <w:rsid w:val="003D423B"/>
    <w:rsid w:val="003D47E0"/>
    <w:rsid w:val="003D4B16"/>
    <w:rsid w:val="003D4ECB"/>
    <w:rsid w:val="003D7A49"/>
    <w:rsid w:val="003E02D0"/>
    <w:rsid w:val="003E3261"/>
    <w:rsid w:val="003E7E15"/>
    <w:rsid w:val="003E7FE6"/>
    <w:rsid w:val="003F2188"/>
    <w:rsid w:val="003F239E"/>
    <w:rsid w:val="003F2B90"/>
    <w:rsid w:val="003F3551"/>
    <w:rsid w:val="003F3F67"/>
    <w:rsid w:val="003F4472"/>
    <w:rsid w:val="003F5E56"/>
    <w:rsid w:val="003F5F94"/>
    <w:rsid w:val="003F7B04"/>
    <w:rsid w:val="00402FF1"/>
    <w:rsid w:val="004040FD"/>
    <w:rsid w:val="00405AC9"/>
    <w:rsid w:val="00405F3E"/>
    <w:rsid w:val="004065EE"/>
    <w:rsid w:val="00406AE2"/>
    <w:rsid w:val="00411480"/>
    <w:rsid w:val="0041269D"/>
    <w:rsid w:val="004127D7"/>
    <w:rsid w:val="0041365E"/>
    <w:rsid w:val="00414112"/>
    <w:rsid w:val="0041449E"/>
    <w:rsid w:val="004148EF"/>
    <w:rsid w:val="00416618"/>
    <w:rsid w:val="00416F7B"/>
    <w:rsid w:val="00417ADF"/>
    <w:rsid w:val="004200F8"/>
    <w:rsid w:val="004207A2"/>
    <w:rsid w:val="0042203E"/>
    <w:rsid w:val="00423832"/>
    <w:rsid w:val="004249F2"/>
    <w:rsid w:val="00424C40"/>
    <w:rsid w:val="00425A22"/>
    <w:rsid w:val="00433959"/>
    <w:rsid w:val="0043485F"/>
    <w:rsid w:val="0043576A"/>
    <w:rsid w:val="00436F6E"/>
    <w:rsid w:val="00437551"/>
    <w:rsid w:val="00440A28"/>
    <w:rsid w:val="004448EB"/>
    <w:rsid w:val="004449DE"/>
    <w:rsid w:val="00445248"/>
    <w:rsid w:val="00445D56"/>
    <w:rsid w:val="00446285"/>
    <w:rsid w:val="00454285"/>
    <w:rsid w:val="00454E87"/>
    <w:rsid w:val="00455645"/>
    <w:rsid w:val="00455AAA"/>
    <w:rsid w:val="00456B5A"/>
    <w:rsid w:val="00457E11"/>
    <w:rsid w:val="004604B0"/>
    <w:rsid w:val="00465B22"/>
    <w:rsid w:val="0047220A"/>
    <w:rsid w:val="00472924"/>
    <w:rsid w:val="004744AF"/>
    <w:rsid w:val="00474D67"/>
    <w:rsid w:val="00476308"/>
    <w:rsid w:val="00477D21"/>
    <w:rsid w:val="004808BA"/>
    <w:rsid w:val="00481295"/>
    <w:rsid w:val="00482E7D"/>
    <w:rsid w:val="0048350C"/>
    <w:rsid w:val="004849D8"/>
    <w:rsid w:val="0049256C"/>
    <w:rsid w:val="00495331"/>
    <w:rsid w:val="00496393"/>
    <w:rsid w:val="00497EB4"/>
    <w:rsid w:val="004A1DD4"/>
    <w:rsid w:val="004A1F11"/>
    <w:rsid w:val="004A305F"/>
    <w:rsid w:val="004A65FD"/>
    <w:rsid w:val="004A690E"/>
    <w:rsid w:val="004A6E99"/>
    <w:rsid w:val="004A79B8"/>
    <w:rsid w:val="004A7A9E"/>
    <w:rsid w:val="004B066C"/>
    <w:rsid w:val="004B06B5"/>
    <w:rsid w:val="004B168D"/>
    <w:rsid w:val="004B27E1"/>
    <w:rsid w:val="004B342E"/>
    <w:rsid w:val="004B4238"/>
    <w:rsid w:val="004B55F0"/>
    <w:rsid w:val="004C2B5C"/>
    <w:rsid w:val="004C34A5"/>
    <w:rsid w:val="004C6B6F"/>
    <w:rsid w:val="004C7857"/>
    <w:rsid w:val="004D00CC"/>
    <w:rsid w:val="004D20F6"/>
    <w:rsid w:val="004D5A1F"/>
    <w:rsid w:val="004E0786"/>
    <w:rsid w:val="004E74B5"/>
    <w:rsid w:val="004E7574"/>
    <w:rsid w:val="004F0468"/>
    <w:rsid w:val="004F04FB"/>
    <w:rsid w:val="004F0856"/>
    <w:rsid w:val="004F1BD3"/>
    <w:rsid w:val="004F242A"/>
    <w:rsid w:val="004F6B9F"/>
    <w:rsid w:val="004F7567"/>
    <w:rsid w:val="004F7598"/>
    <w:rsid w:val="00501F2B"/>
    <w:rsid w:val="0050305B"/>
    <w:rsid w:val="00504C8D"/>
    <w:rsid w:val="005107DF"/>
    <w:rsid w:val="00510F6B"/>
    <w:rsid w:val="00511B4F"/>
    <w:rsid w:val="00514A6D"/>
    <w:rsid w:val="00515908"/>
    <w:rsid w:val="00517902"/>
    <w:rsid w:val="005230B8"/>
    <w:rsid w:val="0052476C"/>
    <w:rsid w:val="005264B2"/>
    <w:rsid w:val="005314A4"/>
    <w:rsid w:val="00532779"/>
    <w:rsid w:val="00534118"/>
    <w:rsid w:val="00535506"/>
    <w:rsid w:val="0053682A"/>
    <w:rsid w:val="005375CF"/>
    <w:rsid w:val="00540C86"/>
    <w:rsid w:val="00542181"/>
    <w:rsid w:val="00542EC8"/>
    <w:rsid w:val="00543D44"/>
    <w:rsid w:val="005445E6"/>
    <w:rsid w:val="00544A80"/>
    <w:rsid w:val="0054770A"/>
    <w:rsid w:val="005504BB"/>
    <w:rsid w:val="00550601"/>
    <w:rsid w:val="005529F4"/>
    <w:rsid w:val="00555737"/>
    <w:rsid w:val="00557FD1"/>
    <w:rsid w:val="005607BC"/>
    <w:rsid w:val="00565000"/>
    <w:rsid w:val="005675CA"/>
    <w:rsid w:val="0057153B"/>
    <w:rsid w:val="00571583"/>
    <w:rsid w:val="00572509"/>
    <w:rsid w:val="0057255D"/>
    <w:rsid w:val="00572724"/>
    <w:rsid w:val="00573C9F"/>
    <w:rsid w:val="005741D4"/>
    <w:rsid w:val="00574F97"/>
    <w:rsid w:val="0057612F"/>
    <w:rsid w:val="00583AD4"/>
    <w:rsid w:val="00585E36"/>
    <w:rsid w:val="005903CA"/>
    <w:rsid w:val="00592DDD"/>
    <w:rsid w:val="00593132"/>
    <w:rsid w:val="00594A19"/>
    <w:rsid w:val="005A244E"/>
    <w:rsid w:val="005A2A77"/>
    <w:rsid w:val="005A2B91"/>
    <w:rsid w:val="005A59F3"/>
    <w:rsid w:val="005A6170"/>
    <w:rsid w:val="005B0BD8"/>
    <w:rsid w:val="005B0F37"/>
    <w:rsid w:val="005B18AC"/>
    <w:rsid w:val="005B2DAB"/>
    <w:rsid w:val="005B3801"/>
    <w:rsid w:val="005B492D"/>
    <w:rsid w:val="005B6F66"/>
    <w:rsid w:val="005C05AC"/>
    <w:rsid w:val="005C353B"/>
    <w:rsid w:val="005C5D6A"/>
    <w:rsid w:val="005D0C59"/>
    <w:rsid w:val="005D3589"/>
    <w:rsid w:val="005D41FF"/>
    <w:rsid w:val="005D5DA1"/>
    <w:rsid w:val="005E119A"/>
    <w:rsid w:val="005E308B"/>
    <w:rsid w:val="005E3AAD"/>
    <w:rsid w:val="005E7DDC"/>
    <w:rsid w:val="005E7F47"/>
    <w:rsid w:val="005F18DC"/>
    <w:rsid w:val="005F3299"/>
    <w:rsid w:val="005F5F0F"/>
    <w:rsid w:val="005F5FEA"/>
    <w:rsid w:val="005F673D"/>
    <w:rsid w:val="005F7022"/>
    <w:rsid w:val="005F7527"/>
    <w:rsid w:val="005F7A84"/>
    <w:rsid w:val="00601DCE"/>
    <w:rsid w:val="00605358"/>
    <w:rsid w:val="00605AFE"/>
    <w:rsid w:val="00605DD2"/>
    <w:rsid w:val="006062AB"/>
    <w:rsid w:val="006100CC"/>
    <w:rsid w:val="00614B89"/>
    <w:rsid w:val="00614C95"/>
    <w:rsid w:val="00616EA1"/>
    <w:rsid w:val="00617197"/>
    <w:rsid w:val="00624B5E"/>
    <w:rsid w:val="00630B18"/>
    <w:rsid w:val="00633BAE"/>
    <w:rsid w:val="00641668"/>
    <w:rsid w:val="006432D3"/>
    <w:rsid w:val="00643C32"/>
    <w:rsid w:val="00643C96"/>
    <w:rsid w:val="00644D44"/>
    <w:rsid w:val="00645B55"/>
    <w:rsid w:val="00646434"/>
    <w:rsid w:val="0064766C"/>
    <w:rsid w:val="006520FC"/>
    <w:rsid w:val="006528B0"/>
    <w:rsid w:val="006537CC"/>
    <w:rsid w:val="00653920"/>
    <w:rsid w:val="0065454D"/>
    <w:rsid w:val="00657EC2"/>
    <w:rsid w:val="006602A0"/>
    <w:rsid w:val="00660436"/>
    <w:rsid w:val="00661427"/>
    <w:rsid w:val="00662223"/>
    <w:rsid w:val="00663498"/>
    <w:rsid w:val="00664C95"/>
    <w:rsid w:val="00664D6F"/>
    <w:rsid w:val="006666EF"/>
    <w:rsid w:val="00667296"/>
    <w:rsid w:val="00671B78"/>
    <w:rsid w:val="00671BB0"/>
    <w:rsid w:val="00672559"/>
    <w:rsid w:val="00672754"/>
    <w:rsid w:val="00672DE9"/>
    <w:rsid w:val="006731A2"/>
    <w:rsid w:val="006741A2"/>
    <w:rsid w:val="00676228"/>
    <w:rsid w:val="006802EC"/>
    <w:rsid w:val="00680812"/>
    <w:rsid w:val="0068173E"/>
    <w:rsid w:val="006817C8"/>
    <w:rsid w:val="00681C0C"/>
    <w:rsid w:val="006921E7"/>
    <w:rsid w:val="00692870"/>
    <w:rsid w:val="00696B2D"/>
    <w:rsid w:val="00696E4B"/>
    <w:rsid w:val="00697AF5"/>
    <w:rsid w:val="006A0DFA"/>
    <w:rsid w:val="006B1253"/>
    <w:rsid w:val="006B440E"/>
    <w:rsid w:val="006B7F29"/>
    <w:rsid w:val="006C24D0"/>
    <w:rsid w:val="006C2807"/>
    <w:rsid w:val="006C3497"/>
    <w:rsid w:val="006C528B"/>
    <w:rsid w:val="006C5715"/>
    <w:rsid w:val="006C620E"/>
    <w:rsid w:val="006C7F23"/>
    <w:rsid w:val="006C7F99"/>
    <w:rsid w:val="006D192A"/>
    <w:rsid w:val="006D239E"/>
    <w:rsid w:val="006D2C47"/>
    <w:rsid w:val="006D3373"/>
    <w:rsid w:val="006D34A4"/>
    <w:rsid w:val="006D4033"/>
    <w:rsid w:val="006D4AEE"/>
    <w:rsid w:val="006D70C9"/>
    <w:rsid w:val="006D7E11"/>
    <w:rsid w:val="006D7EDB"/>
    <w:rsid w:val="006E057E"/>
    <w:rsid w:val="006E0B20"/>
    <w:rsid w:val="006E2567"/>
    <w:rsid w:val="006E2B9B"/>
    <w:rsid w:val="006E2D94"/>
    <w:rsid w:val="006E341A"/>
    <w:rsid w:val="006E3B58"/>
    <w:rsid w:val="006E41D1"/>
    <w:rsid w:val="006E4B33"/>
    <w:rsid w:val="006E522E"/>
    <w:rsid w:val="006E5FFE"/>
    <w:rsid w:val="006E6422"/>
    <w:rsid w:val="006F536E"/>
    <w:rsid w:val="006F544E"/>
    <w:rsid w:val="006F7748"/>
    <w:rsid w:val="00701EBC"/>
    <w:rsid w:val="00705ED4"/>
    <w:rsid w:val="00706509"/>
    <w:rsid w:val="0071098B"/>
    <w:rsid w:val="00710A6F"/>
    <w:rsid w:val="007123B1"/>
    <w:rsid w:val="00712806"/>
    <w:rsid w:val="00713306"/>
    <w:rsid w:val="00715BC8"/>
    <w:rsid w:val="0071731B"/>
    <w:rsid w:val="00722EC6"/>
    <w:rsid w:val="00723E75"/>
    <w:rsid w:val="00724005"/>
    <w:rsid w:val="00724990"/>
    <w:rsid w:val="0072574F"/>
    <w:rsid w:val="007267C9"/>
    <w:rsid w:val="007278CF"/>
    <w:rsid w:val="00731BF5"/>
    <w:rsid w:val="00732502"/>
    <w:rsid w:val="007332F0"/>
    <w:rsid w:val="00733766"/>
    <w:rsid w:val="0073651E"/>
    <w:rsid w:val="00736728"/>
    <w:rsid w:val="00740487"/>
    <w:rsid w:val="0074098E"/>
    <w:rsid w:val="00740D87"/>
    <w:rsid w:val="00740E3B"/>
    <w:rsid w:val="00742B04"/>
    <w:rsid w:val="00742D59"/>
    <w:rsid w:val="0074305B"/>
    <w:rsid w:val="00744522"/>
    <w:rsid w:val="007459BF"/>
    <w:rsid w:val="00745C02"/>
    <w:rsid w:val="00751299"/>
    <w:rsid w:val="00753950"/>
    <w:rsid w:val="0075467D"/>
    <w:rsid w:val="007548D6"/>
    <w:rsid w:val="00754CE4"/>
    <w:rsid w:val="007559CC"/>
    <w:rsid w:val="007608E3"/>
    <w:rsid w:val="00761D93"/>
    <w:rsid w:val="00762088"/>
    <w:rsid w:val="00763E99"/>
    <w:rsid w:val="00765C68"/>
    <w:rsid w:val="007664A5"/>
    <w:rsid w:val="00770474"/>
    <w:rsid w:val="00772862"/>
    <w:rsid w:val="0077399C"/>
    <w:rsid w:val="0077512B"/>
    <w:rsid w:val="007834CF"/>
    <w:rsid w:val="00783D15"/>
    <w:rsid w:val="00784E8A"/>
    <w:rsid w:val="00786DB6"/>
    <w:rsid w:val="00790205"/>
    <w:rsid w:val="00790955"/>
    <w:rsid w:val="00791444"/>
    <w:rsid w:val="00791F66"/>
    <w:rsid w:val="00794CBF"/>
    <w:rsid w:val="007961D3"/>
    <w:rsid w:val="007975FB"/>
    <w:rsid w:val="007A0A61"/>
    <w:rsid w:val="007A1BBB"/>
    <w:rsid w:val="007A529C"/>
    <w:rsid w:val="007A6331"/>
    <w:rsid w:val="007B035F"/>
    <w:rsid w:val="007B1CFA"/>
    <w:rsid w:val="007B39CE"/>
    <w:rsid w:val="007B3F82"/>
    <w:rsid w:val="007B4365"/>
    <w:rsid w:val="007B6913"/>
    <w:rsid w:val="007B6CC0"/>
    <w:rsid w:val="007B7A90"/>
    <w:rsid w:val="007C6966"/>
    <w:rsid w:val="007D372C"/>
    <w:rsid w:val="007D4409"/>
    <w:rsid w:val="007D5765"/>
    <w:rsid w:val="007E01CB"/>
    <w:rsid w:val="007E0C9C"/>
    <w:rsid w:val="007E14A4"/>
    <w:rsid w:val="007E1BB3"/>
    <w:rsid w:val="007E49FB"/>
    <w:rsid w:val="007E69A0"/>
    <w:rsid w:val="007E74D9"/>
    <w:rsid w:val="007E7B71"/>
    <w:rsid w:val="007E7C54"/>
    <w:rsid w:val="007E7EE3"/>
    <w:rsid w:val="007F16DC"/>
    <w:rsid w:val="007F409E"/>
    <w:rsid w:val="007F5725"/>
    <w:rsid w:val="007F595D"/>
    <w:rsid w:val="007F62D5"/>
    <w:rsid w:val="00804991"/>
    <w:rsid w:val="0080527E"/>
    <w:rsid w:val="00806038"/>
    <w:rsid w:val="0080618F"/>
    <w:rsid w:val="00806C50"/>
    <w:rsid w:val="00807AF4"/>
    <w:rsid w:val="00811124"/>
    <w:rsid w:val="008120B2"/>
    <w:rsid w:val="0081330A"/>
    <w:rsid w:val="00813C25"/>
    <w:rsid w:val="00815257"/>
    <w:rsid w:val="00816DD3"/>
    <w:rsid w:val="00817AB9"/>
    <w:rsid w:val="00821A13"/>
    <w:rsid w:val="00823ED5"/>
    <w:rsid w:val="0082590F"/>
    <w:rsid w:val="00825C1B"/>
    <w:rsid w:val="00826334"/>
    <w:rsid w:val="008314B0"/>
    <w:rsid w:val="00832BDE"/>
    <w:rsid w:val="008337B9"/>
    <w:rsid w:val="00837242"/>
    <w:rsid w:val="00837869"/>
    <w:rsid w:val="00837A91"/>
    <w:rsid w:val="00841C17"/>
    <w:rsid w:val="00845056"/>
    <w:rsid w:val="00853B4B"/>
    <w:rsid w:val="00855E1E"/>
    <w:rsid w:val="00857461"/>
    <w:rsid w:val="008576E1"/>
    <w:rsid w:val="008606B7"/>
    <w:rsid w:val="00861843"/>
    <w:rsid w:val="00865061"/>
    <w:rsid w:val="00866820"/>
    <w:rsid w:val="00871B44"/>
    <w:rsid w:val="00871EDC"/>
    <w:rsid w:val="00872BF2"/>
    <w:rsid w:val="008741F7"/>
    <w:rsid w:val="00875DAF"/>
    <w:rsid w:val="0087649E"/>
    <w:rsid w:val="008812A6"/>
    <w:rsid w:val="00882CCC"/>
    <w:rsid w:val="00883542"/>
    <w:rsid w:val="00883B3C"/>
    <w:rsid w:val="00885164"/>
    <w:rsid w:val="0088685D"/>
    <w:rsid w:val="00886D52"/>
    <w:rsid w:val="00886E0E"/>
    <w:rsid w:val="00887392"/>
    <w:rsid w:val="008903CD"/>
    <w:rsid w:val="00890786"/>
    <w:rsid w:val="008908A4"/>
    <w:rsid w:val="008957BF"/>
    <w:rsid w:val="00896171"/>
    <w:rsid w:val="008967E3"/>
    <w:rsid w:val="0089732E"/>
    <w:rsid w:val="008A0C9F"/>
    <w:rsid w:val="008A1D30"/>
    <w:rsid w:val="008A50F3"/>
    <w:rsid w:val="008B0041"/>
    <w:rsid w:val="008B2275"/>
    <w:rsid w:val="008B49E7"/>
    <w:rsid w:val="008B6638"/>
    <w:rsid w:val="008C1C92"/>
    <w:rsid w:val="008C36D1"/>
    <w:rsid w:val="008C4CBE"/>
    <w:rsid w:val="008C79EB"/>
    <w:rsid w:val="008D0116"/>
    <w:rsid w:val="008D0315"/>
    <w:rsid w:val="008D2622"/>
    <w:rsid w:val="008D52D5"/>
    <w:rsid w:val="008D61C4"/>
    <w:rsid w:val="008E0C81"/>
    <w:rsid w:val="008E2197"/>
    <w:rsid w:val="008E2347"/>
    <w:rsid w:val="008E2DF7"/>
    <w:rsid w:val="008E4EB4"/>
    <w:rsid w:val="008E6289"/>
    <w:rsid w:val="008E7387"/>
    <w:rsid w:val="008E77E2"/>
    <w:rsid w:val="008F2049"/>
    <w:rsid w:val="008F5F71"/>
    <w:rsid w:val="008F6525"/>
    <w:rsid w:val="008F6E16"/>
    <w:rsid w:val="00901FA8"/>
    <w:rsid w:val="009032D4"/>
    <w:rsid w:val="0090454F"/>
    <w:rsid w:val="00905CD9"/>
    <w:rsid w:val="009068EB"/>
    <w:rsid w:val="00907A9E"/>
    <w:rsid w:val="00910C27"/>
    <w:rsid w:val="00910D6B"/>
    <w:rsid w:val="00913781"/>
    <w:rsid w:val="00914B35"/>
    <w:rsid w:val="00916148"/>
    <w:rsid w:val="00920DC0"/>
    <w:rsid w:val="0092388F"/>
    <w:rsid w:val="009248C6"/>
    <w:rsid w:val="00926FE5"/>
    <w:rsid w:val="00927D54"/>
    <w:rsid w:val="00931989"/>
    <w:rsid w:val="00935A76"/>
    <w:rsid w:val="00937EBE"/>
    <w:rsid w:val="0094041A"/>
    <w:rsid w:val="009405BA"/>
    <w:rsid w:val="00942180"/>
    <w:rsid w:val="00942510"/>
    <w:rsid w:val="00942D96"/>
    <w:rsid w:val="00943101"/>
    <w:rsid w:val="0094397B"/>
    <w:rsid w:val="00943BBC"/>
    <w:rsid w:val="00943CA5"/>
    <w:rsid w:val="00944C71"/>
    <w:rsid w:val="00947081"/>
    <w:rsid w:val="00950C9A"/>
    <w:rsid w:val="00951659"/>
    <w:rsid w:val="00953783"/>
    <w:rsid w:val="00953994"/>
    <w:rsid w:val="009564A6"/>
    <w:rsid w:val="00956C55"/>
    <w:rsid w:val="009574A5"/>
    <w:rsid w:val="009636E7"/>
    <w:rsid w:val="00965F46"/>
    <w:rsid w:val="0096607C"/>
    <w:rsid w:val="00966568"/>
    <w:rsid w:val="00966B98"/>
    <w:rsid w:val="00972C32"/>
    <w:rsid w:val="00972DAD"/>
    <w:rsid w:val="0097460E"/>
    <w:rsid w:val="009775A7"/>
    <w:rsid w:val="00977904"/>
    <w:rsid w:val="0098216C"/>
    <w:rsid w:val="00982A81"/>
    <w:rsid w:val="00982D0F"/>
    <w:rsid w:val="00982F7C"/>
    <w:rsid w:val="00983632"/>
    <w:rsid w:val="00983810"/>
    <w:rsid w:val="00983E27"/>
    <w:rsid w:val="00986F13"/>
    <w:rsid w:val="009903D9"/>
    <w:rsid w:val="00994146"/>
    <w:rsid w:val="009948B4"/>
    <w:rsid w:val="00994F84"/>
    <w:rsid w:val="009953E4"/>
    <w:rsid w:val="00995674"/>
    <w:rsid w:val="009957C1"/>
    <w:rsid w:val="00996B61"/>
    <w:rsid w:val="00997394"/>
    <w:rsid w:val="009A0DD5"/>
    <w:rsid w:val="009A3016"/>
    <w:rsid w:val="009A3245"/>
    <w:rsid w:val="009A5305"/>
    <w:rsid w:val="009A71A7"/>
    <w:rsid w:val="009A79B1"/>
    <w:rsid w:val="009B0060"/>
    <w:rsid w:val="009B0DEA"/>
    <w:rsid w:val="009B4C65"/>
    <w:rsid w:val="009B6241"/>
    <w:rsid w:val="009B6393"/>
    <w:rsid w:val="009B7D2D"/>
    <w:rsid w:val="009C0F34"/>
    <w:rsid w:val="009C2096"/>
    <w:rsid w:val="009C3596"/>
    <w:rsid w:val="009C3A4C"/>
    <w:rsid w:val="009C5C2E"/>
    <w:rsid w:val="009C5DB5"/>
    <w:rsid w:val="009C6ED9"/>
    <w:rsid w:val="009D1CB1"/>
    <w:rsid w:val="009D1F98"/>
    <w:rsid w:val="009D334E"/>
    <w:rsid w:val="009D7348"/>
    <w:rsid w:val="009D7D0E"/>
    <w:rsid w:val="009E0314"/>
    <w:rsid w:val="009E1445"/>
    <w:rsid w:val="009E2ADB"/>
    <w:rsid w:val="009E3014"/>
    <w:rsid w:val="009E48CC"/>
    <w:rsid w:val="009E5CEE"/>
    <w:rsid w:val="009E6764"/>
    <w:rsid w:val="009F0180"/>
    <w:rsid w:val="009F099D"/>
    <w:rsid w:val="009F33A0"/>
    <w:rsid w:val="009F6DB0"/>
    <w:rsid w:val="00A00C77"/>
    <w:rsid w:val="00A00D35"/>
    <w:rsid w:val="00A02716"/>
    <w:rsid w:val="00A027B9"/>
    <w:rsid w:val="00A02E1E"/>
    <w:rsid w:val="00A0706F"/>
    <w:rsid w:val="00A12985"/>
    <w:rsid w:val="00A15240"/>
    <w:rsid w:val="00A15F92"/>
    <w:rsid w:val="00A171F8"/>
    <w:rsid w:val="00A17E8E"/>
    <w:rsid w:val="00A21015"/>
    <w:rsid w:val="00A22C86"/>
    <w:rsid w:val="00A241F3"/>
    <w:rsid w:val="00A306BB"/>
    <w:rsid w:val="00A3191D"/>
    <w:rsid w:val="00A36930"/>
    <w:rsid w:val="00A3722C"/>
    <w:rsid w:val="00A40BC8"/>
    <w:rsid w:val="00A40FD7"/>
    <w:rsid w:val="00A41659"/>
    <w:rsid w:val="00A41B57"/>
    <w:rsid w:val="00A428BA"/>
    <w:rsid w:val="00A43B75"/>
    <w:rsid w:val="00A473D6"/>
    <w:rsid w:val="00A47672"/>
    <w:rsid w:val="00A50E79"/>
    <w:rsid w:val="00A5260C"/>
    <w:rsid w:val="00A52812"/>
    <w:rsid w:val="00A528E3"/>
    <w:rsid w:val="00A5438F"/>
    <w:rsid w:val="00A55118"/>
    <w:rsid w:val="00A558BE"/>
    <w:rsid w:val="00A56B16"/>
    <w:rsid w:val="00A61CEE"/>
    <w:rsid w:val="00A64696"/>
    <w:rsid w:val="00A65713"/>
    <w:rsid w:val="00A65DEA"/>
    <w:rsid w:val="00A675D2"/>
    <w:rsid w:val="00A67AA3"/>
    <w:rsid w:val="00A73528"/>
    <w:rsid w:val="00A806EA"/>
    <w:rsid w:val="00A81787"/>
    <w:rsid w:val="00A833EA"/>
    <w:rsid w:val="00A83ED8"/>
    <w:rsid w:val="00A85E22"/>
    <w:rsid w:val="00A929E3"/>
    <w:rsid w:val="00A92DDA"/>
    <w:rsid w:val="00A92E5A"/>
    <w:rsid w:val="00A93487"/>
    <w:rsid w:val="00A93C49"/>
    <w:rsid w:val="00A94D02"/>
    <w:rsid w:val="00A94FB3"/>
    <w:rsid w:val="00A961C1"/>
    <w:rsid w:val="00A96E11"/>
    <w:rsid w:val="00AA337D"/>
    <w:rsid w:val="00AA33D8"/>
    <w:rsid w:val="00AA4784"/>
    <w:rsid w:val="00AA671E"/>
    <w:rsid w:val="00AA7610"/>
    <w:rsid w:val="00AB0421"/>
    <w:rsid w:val="00AB0DB0"/>
    <w:rsid w:val="00AB4540"/>
    <w:rsid w:val="00AB4765"/>
    <w:rsid w:val="00AB5B76"/>
    <w:rsid w:val="00AC0E44"/>
    <w:rsid w:val="00AC1D69"/>
    <w:rsid w:val="00AC5877"/>
    <w:rsid w:val="00AD0E75"/>
    <w:rsid w:val="00AD5214"/>
    <w:rsid w:val="00AD5676"/>
    <w:rsid w:val="00AD575F"/>
    <w:rsid w:val="00AD62CF"/>
    <w:rsid w:val="00AD7A09"/>
    <w:rsid w:val="00AE013F"/>
    <w:rsid w:val="00AE05F3"/>
    <w:rsid w:val="00AE206F"/>
    <w:rsid w:val="00AE2BA8"/>
    <w:rsid w:val="00AE3992"/>
    <w:rsid w:val="00AE5AC2"/>
    <w:rsid w:val="00AE74CE"/>
    <w:rsid w:val="00AF1159"/>
    <w:rsid w:val="00AF2CF7"/>
    <w:rsid w:val="00AF5034"/>
    <w:rsid w:val="00AF546E"/>
    <w:rsid w:val="00AF6E94"/>
    <w:rsid w:val="00AF7B09"/>
    <w:rsid w:val="00AF7E57"/>
    <w:rsid w:val="00B01A4A"/>
    <w:rsid w:val="00B05598"/>
    <w:rsid w:val="00B056FA"/>
    <w:rsid w:val="00B0616F"/>
    <w:rsid w:val="00B07BC3"/>
    <w:rsid w:val="00B137EF"/>
    <w:rsid w:val="00B14FA5"/>
    <w:rsid w:val="00B23387"/>
    <w:rsid w:val="00B24CFE"/>
    <w:rsid w:val="00B24EA2"/>
    <w:rsid w:val="00B25D40"/>
    <w:rsid w:val="00B26DF3"/>
    <w:rsid w:val="00B30F94"/>
    <w:rsid w:val="00B3253D"/>
    <w:rsid w:val="00B32A28"/>
    <w:rsid w:val="00B35C5D"/>
    <w:rsid w:val="00B379A5"/>
    <w:rsid w:val="00B44D82"/>
    <w:rsid w:val="00B45F33"/>
    <w:rsid w:val="00B51B27"/>
    <w:rsid w:val="00B51DD0"/>
    <w:rsid w:val="00B53A5D"/>
    <w:rsid w:val="00B54A47"/>
    <w:rsid w:val="00B578C9"/>
    <w:rsid w:val="00B57963"/>
    <w:rsid w:val="00B61B11"/>
    <w:rsid w:val="00B654E3"/>
    <w:rsid w:val="00B658D4"/>
    <w:rsid w:val="00B679E0"/>
    <w:rsid w:val="00B7008D"/>
    <w:rsid w:val="00B706DE"/>
    <w:rsid w:val="00B71447"/>
    <w:rsid w:val="00B72941"/>
    <w:rsid w:val="00B75482"/>
    <w:rsid w:val="00B819C5"/>
    <w:rsid w:val="00B823BB"/>
    <w:rsid w:val="00B83F9B"/>
    <w:rsid w:val="00B85D4A"/>
    <w:rsid w:val="00B86AF3"/>
    <w:rsid w:val="00B86EDB"/>
    <w:rsid w:val="00B87FDF"/>
    <w:rsid w:val="00B92CD3"/>
    <w:rsid w:val="00B930A9"/>
    <w:rsid w:val="00B94D81"/>
    <w:rsid w:val="00B96802"/>
    <w:rsid w:val="00BA190E"/>
    <w:rsid w:val="00BA43EC"/>
    <w:rsid w:val="00BA784F"/>
    <w:rsid w:val="00BB060F"/>
    <w:rsid w:val="00BB0D48"/>
    <w:rsid w:val="00BB0DDD"/>
    <w:rsid w:val="00BB1BC0"/>
    <w:rsid w:val="00BB31D7"/>
    <w:rsid w:val="00BC082D"/>
    <w:rsid w:val="00BC19D7"/>
    <w:rsid w:val="00BC296D"/>
    <w:rsid w:val="00BC41A5"/>
    <w:rsid w:val="00BC456E"/>
    <w:rsid w:val="00BC5CEE"/>
    <w:rsid w:val="00BC6936"/>
    <w:rsid w:val="00BC69E3"/>
    <w:rsid w:val="00BC6E38"/>
    <w:rsid w:val="00BD2399"/>
    <w:rsid w:val="00BD3B7A"/>
    <w:rsid w:val="00BD4B8F"/>
    <w:rsid w:val="00BD6FFC"/>
    <w:rsid w:val="00BD7CFB"/>
    <w:rsid w:val="00BE035C"/>
    <w:rsid w:val="00BE0F0C"/>
    <w:rsid w:val="00BE0F15"/>
    <w:rsid w:val="00BE1376"/>
    <w:rsid w:val="00BE3492"/>
    <w:rsid w:val="00BE3C53"/>
    <w:rsid w:val="00BE5596"/>
    <w:rsid w:val="00BE6E21"/>
    <w:rsid w:val="00BF11C3"/>
    <w:rsid w:val="00BF5B2B"/>
    <w:rsid w:val="00BF7824"/>
    <w:rsid w:val="00BF7867"/>
    <w:rsid w:val="00BF7B4A"/>
    <w:rsid w:val="00C0124D"/>
    <w:rsid w:val="00C05F42"/>
    <w:rsid w:val="00C0656D"/>
    <w:rsid w:val="00C0658D"/>
    <w:rsid w:val="00C1022D"/>
    <w:rsid w:val="00C10E87"/>
    <w:rsid w:val="00C10FC0"/>
    <w:rsid w:val="00C1179D"/>
    <w:rsid w:val="00C15A16"/>
    <w:rsid w:val="00C16450"/>
    <w:rsid w:val="00C16461"/>
    <w:rsid w:val="00C17064"/>
    <w:rsid w:val="00C179AD"/>
    <w:rsid w:val="00C17F6D"/>
    <w:rsid w:val="00C20A18"/>
    <w:rsid w:val="00C21756"/>
    <w:rsid w:val="00C2179B"/>
    <w:rsid w:val="00C25424"/>
    <w:rsid w:val="00C2560F"/>
    <w:rsid w:val="00C27BAF"/>
    <w:rsid w:val="00C34835"/>
    <w:rsid w:val="00C349BD"/>
    <w:rsid w:val="00C35CD7"/>
    <w:rsid w:val="00C36324"/>
    <w:rsid w:val="00C36A78"/>
    <w:rsid w:val="00C36C33"/>
    <w:rsid w:val="00C3739E"/>
    <w:rsid w:val="00C37939"/>
    <w:rsid w:val="00C37FC7"/>
    <w:rsid w:val="00C41BDB"/>
    <w:rsid w:val="00C42EAA"/>
    <w:rsid w:val="00C4522A"/>
    <w:rsid w:val="00C47A12"/>
    <w:rsid w:val="00C50197"/>
    <w:rsid w:val="00C51660"/>
    <w:rsid w:val="00C52D41"/>
    <w:rsid w:val="00C53D51"/>
    <w:rsid w:val="00C55048"/>
    <w:rsid w:val="00C60704"/>
    <w:rsid w:val="00C62289"/>
    <w:rsid w:val="00C62746"/>
    <w:rsid w:val="00C66FBE"/>
    <w:rsid w:val="00C7160C"/>
    <w:rsid w:val="00C76609"/>
    <w:rsid w:val="00C7783C"/>
    <w:rsid w:val="00C82691"/>
    <w:rsid w:val="00C8513C"/>
    <w:rsid w:val="00C86759"/>
    <w:rsid w:val="00C87587"/>
    <w:rsid w:val="00C904B0"/>
    <w:rsid w:val="00C909D2"/>
    <w:rsid w:val="00C90E3E"/>
    <w:rsid w:val="00C926FE"/>
    <w:rsid w:val="00C927E0"/>
    <w:rsid w:val="00CA16F4"/>
    <w:rsid w:val="00CA1D25"/>
    <w:rsid w:val="00CA391A"/>
    <w:rsid w:val="00CB0422"/>
    <w:rsid w:val="00CB1353"/>
    <w:rsid w:val="00CB6336"/>
    <w:rsid w:val="00CB674F"/>
    <w:rsid w:val="00CC0D1B"/>
    <w:rsid w:val="00CC17E0"/>
    <w:rsid w:val="00CC3F56"/>
    <w:rsid w:val="00CC539A"/>
    <w:rsid w:val="00CC629E"/>
    <w:rsid w:val="00CC7551"/>
    <w:rsid w:val="00CD0F78"/>
    <w:rsid w:val="00CD295E"/>
    <w:rsid w:val="00CD306D"/>
    <w:rsid w:val="00CD4A38"/>
    <w:rsid w:val="00CD565F"/>
    <w:rsid w:val="00CD7049"/>
    <w:rsid w:val="00CE0272"/>
    <w:rsid w:val="00CE2AD5"/>
    <w:rsid w:val="00CE2CEE"/>
    <w:rsid w:val="00CE321B"/>
    <w:rsid w:val="00CE3337"/>
    <w:rsid w:val="00CE52CA"/>
    <w:rsid w:val="00CE6BC3"/>
    <w:rsid w:val="00CF0E94"/>
    <w:rsid w:val="00CF3814"/>
    <w:rsid w:val="00CF4218"/>
    <w:rsid w:val="00CF4B22"/>
    <w:rsid w:val="00CF5E32"/>
    <w:rsid w:val="00CF6E70"/>
    <w:rsid w:val="00CF7609"/>
    <w:rsid w:val="00CF7CE7"/>
    <w:rsid w:val="00D01B52"/>
    <w:rsid w:val="00D01B87"/>
    <w:rsid w:val="00D02BDC"/>
    <w:rsid w:val="00D05299"/>
    <w:rsid w:val="00D05BBB"/>
    <w:rsid w:val="00D05D23"/>
    <w:rsid w:val="00D076CB"/>
    <w:rsid w:val="00D102AB"/>
    <w:rsid w:val="00D11A2F"/>
    <w:rsid w:val="00D11FE3"/>
    <w:rsid w:val="00D12082"/>
    <w:rsid w:val="00D12491"/>
    <w:rsid w:val="00D156C1"/>
    <w:rsid w:val="00D158E5"/>
    <w:rsid w:val="00D1666F"/>
    <w:rsid w:val="00D16B30"/>
    <w:rsid w:val="00D1744E"/>
    <w:rsid w:val="00D1792A"/>
    <w:rsid w:val="00D220E8"/>
    <w:rsid w:val="00D2420C"/>
    <w:rsid w:val="00D249C3"/>
    <w:rsid w:val="00D25B4C"/>
    <w:rsid w:val="00D3129B"/>
    <w:rsid w:val="00D312B7"/>
    <w:rsid w:val="00D31767"/>
    <w:rsid w:val="00D352C1"/>
    <w:rsid w:val="00D354FF"/>
    <w:rsid w:val="00D3631D"/>
    <w:rsid w:val="00D3642B"/>
    <w:rsid w:val="00D36FE3"/>
    <w:rsid w:val="00D379D7"/>
    <w:rsid w:val="00D40392"/>
    <w:rsid w:val="00D41AB5"/>
    <w:rsid w:val="00D4766B"/>
    <w:rsid w:val="00D50318"/>
    <w:rsid w:val="00D509F5"/>
    <w:rsid w:val="00D53E70"/>
    <w:rsid w:val="00D53F87"/>
    <w:rsid w:val="00D546AC"/>
    <w:rsid w:val="00D55B49"/>
    <w:rsid w:val="00D5601F"/>
    <w:rsid w:val="00D57292"/>
    <w:rsid w:val="00D60280"/>
    <w:rsid w:val="00D61E5E"/>
    <w:rsid w:val="00D62F67"/>
    <w:rsid w:val="00D64754"/>
    <w:rsid w:val="00D64D62"/>
    <w:rsid w:val="00D66C51"/>
    <w:rsid w:val="00D66EF9"/>
    <w:rsid w:val="00D70A69"/>
    <w:rsid w:val="00D70C90"/>
    <w:rsid w:val="00D7195B"/>
    <w:rsid w:val="00D72C00"/>
    <w:rsid w:val="00D8002F"/>
    <w:rsid w:val="00D80578"/>
    <w:rsid w:val="00D83750"/>
    <w:rsid w:val="00D910B4"/>
    <w:rsid w:val="00D92359"/>
    <w:rsid w:val="00D92D90"/>
    <w:rsid w:val="00D9728F"/>
    <w:rsid w:val="00D972DD"/>
    <w:rsid w:val="00D97E46"/>
    <w:rsid w:val="00DA0695"/>
    <w:rsid w:val="00DA1716"/>
    <w:rsid w:val="00DA5CEA"/>
    <w:rsid w:val="00DA652F"/>
    <w:rsid w:val="00DB067A"/>
    <w:rsid w:val="00DB3E6F"/>
    <w:rsid w:val="00DB5EE5"/>
    <w:rsid w:val="00DB6971"/>
    <w:rsid w:val="00DB72D9"/>
    <w:rsid w:val="00DC0F6D"/>
    <w:rsid w:val="00DC2852"/>
    <w:rsid w:val="00DC2D31"/>
    <w:rsid w:val="00DC60A7"/>
    <w:rsid w:val="00DD042E"/>
    <w:rsid w:val="00DD06B0"/>
    <w:rsid w:val="00DD2FC0"/>
    <w:rsid w:val="00DD45B3"/>
    <w:rsid w:val="00DD5B44"/>
    <w:rsid w:val="00DE0A0F"/>
    <w:rsid w:val="00DE234C"/>
    <w:rsid w:val="00DE2C33"/>
    <w:rsid w:val="00DE4654"/>
    <w:rsid w:val="00DE6111"/>
    <w:rsid w:val="00DE689C"/>
    <w:rsid w:val="00DE696D"/>
    <w:rsid w:val="00DE6D5D"/>
    <w:rsid w:val="00DE71F5"/>
    <w:rsid w:val="00DE7A13"/>
    <w:rsid w:val="00DF1806"/>
    <w:rsid w:val="00DF3516"/>
    <w:rsid w:val="00DF4664"/>
    <w:rsid w:val="00DF52EB"/>
    <w:rsid w:val="00DF70D0"/>
    <w:rsid w:val="00E00C4A"/>
    <w:rsid w:val="00E04C76"/>
    <w:rsid w:val="00E05401"/>
    <w:rsid w:val="00E12EB2"/>
    <w:rsid w:val="00E1512B"/>
    <w:rsid w:val="00E152DF"/>
    <w:rsid w:val="00E24009"/>
    <w:rsid w:val="00E25971"/>
    <w:rsid w:val="00E25A22"/>
    <w:rsid w:val="00E25F0D"/>
    <w:rsid w:val="00E26857"/>
    <w:rsid w:val="00E26C37"/>
    <w:rsid w:val="00E273D7"/>
    <w:rsid w:val="00E2790F"/>
    <w:rsid w:val="00E307F2"/>
    <w:rsid w:val="00E32F14"/>
    <w:rsid w:val="00E33E38"/>
    <w:rsid w:val="00E341C1"/>
    <w:rsid w:val="00E3438E"/>
    <w:rsid w:val="00E365F6"/>
    <w:rsid w:val="00E36609"/>
    <w:rsid w:val="00E37476"/>
    <w:rsid w:val="00E40D5D"/>
    <w:rsid w:val="00E40F3A"/>
    <w:rsid w:val="00E424B4"/>
    <w:rsid w:val="00E42AF1"/>
    <w:rsid w:val="00E4582B"/>
    <w:rsid w:val="00E46598"/>
    <w:rsid w:val="00E46B2D"/>
    <w:rsid w:val="00E46C3C"/>
    <w:rsid w:val="00E47255"/>
    <w:rsid w:val="00E47D3A"/>
    <w:rsid w:val="00E51D63"/>
    <w:rsid w:val="00E54355"/>
    <w:rsid w:val="00E546DC"/>
    <w:rsid w:val="00E54F98"/>
    <w:rsid w:val="00E56014"/>
    <w:rsid w:val="00E560B0"/>
    <w:rsid w:val="00E5641F"/>
    <w:rsid w:val="00E5773A"/>
    <w:rsid w:val="00E57EE4"/>
    <w:rsid w:val="00E6370D"/>
    <w:rsid w:val="00E65B95"/>
    <w:rsid w:val="00E65C70"/>
    <w:rsid w:val="00E7008C"/>
    <w:rsid w:val="00E70D83"/>
    <w:rsid w:val="00E71E08"/>
    <w:rsid w:val="00E72950"/>
    <w:rsid w:val="00E77298"/>
    <w:rsid w:val="00E80DE4"/>
    <w:rsid w:val="00E836F3"/>
    <w:rsid w:val="00E90D87"/>
    <w:rsid w:val="00E912D6"/>
    <w:rsid w:val="00E9130A"/>
    <w:rsid w:val="00E92DAE"/>
    <w:rsid w:val="00E94D5F"/>
    <w:rsid w:val="00EA0B4D"/>
    <w:rsid w:val="00EA1E41"/>
    <w:rsid w:val="00EA3959"/>
    <w:rsid w:val="00EA4D72"/>
    <w:rsid w:val="00EA7D7E"/>
    <w:rsid w:val="00EB17F0"/>
    <w:rsid w:val="00EC1F49"/>
    <w:rsid w:val="00EC2D4A"/>
    <w:rsid w:val="00EC38AD"/>
    <w:rsid w:val="00EC48FF"/>
    <w:rsid w:val="00EC6D2A"/>
    <w:rsid w:val="00EC71A9"/>
    <w:rsid w:val="00ED064E"/>
    <w:rsid w:val="00ED0E3C"/>
    <w:rsid w:val="00ED31C5"/>
    <w:rsid w:val="00ED4617"/>
    <w:rsid w:val="00ED47EF"/>
    <w:rsid w:val="00ED5A10"/>
    <w:rsid w:val="00ED7179"/>
    <w:rsid w:val="00ED7504"/>
    <w:rsid w:val="00EE1D9E"/>
    <w:rsid w:val="00EE4253"/>
    <w:rsid w:val="00EE4784"/>
    <w:rsid w:val="00EE5BB3"/>
    <w:rsid w:val="00EE7595"/>
    <w:rsid w:val="00EF0722"/>
    <w:rsid w:val="00EF0DA0"/>
    <w:rsid w:val="00EF3ED6"/>
    <w:rsid w:val="00EF5136"/>
    <w:rsid w:val="00EF78B9"/>
    <w:rsid w:val="00EF7E7C"/>
    <w:rsid w:val="00F01B93"/>
    <w:rsid w:val="00F01C8E"/>
    <w:rsid w:val="00F02884"/>
    <w:rsid w:val="00F02AD0"/>
    <w:rsid w:val="00F03E58"/>
    <w:rsid w:val="00F06A4D"/>
    <w:rsid w:val="00F07AA7"/>
    <w:rsid w:val="00F13F7D"/>
    <w:rsid w:val="00F14172"/>
    <w:rsid w:val="00F16D45"/>
    <w:rsid w:val="00F17A33"/>
    <w:rsid w:val="00F17E3C"/>
    <w:rsid w:val="00F2007A"/>
    <w:rsid w:val="00F2246D"/>
    <w:rsid w:val="00F22566"/>
    <w:rsid w:val="00F23AB1"/>
    <w:rsid w:val="00F241FF"/>
    <w:rsid w:val="00F259D5"/>
    <w:rsid w:val="00F311DC"/>
    <w:rsid w:val="00F32F9C"/>
    <w:rsid w:val="00F342F1"/>
    <w:rsid w:val="00F37759"/>
    <w:rsid w:val="00F41304"/>
    <w:rsid w:val="00F413E1"/>
    <w:rsid w:val="00F45DA5"/>
    <w:rsid w:val="00F4615C"/>
    <w:rsid w:val="00F4633F"/>
    <w:rsid w:val="00F467BE"/>
    <w:rsid w:val="00F467E4"/>
    <w:rsid w:val="00F50880"/>
    <w:rsid w:val="00F561BA"/>
    <w:rsid w:val="00F563EB"/>
    <w:rsid w:val="00F6031A"/>
    <w:rsid w:val="00F6082E"/>
    <w:rsid w:val="00F60A74"/>
    <w:rsid w:val="00F610B9"/>
    <w:rsid w:val="00F61F59"/>
    <w:rsid w:val="00F63917"/>
    <w:rsid w:val="00F66585"/>
    <w:rsid w:val="00F66938"/>
    <w:rsid w:val="00F67024"/>
    <w:rsid w:val="00F7161B"/>
    <w:rsid w:val="00F71F2C"/>
    <w:rsid w:val="00F72774"/>
    <w:rsid w:val="00F73C97"/>
    <w:rsid w:val="00F742BF"/>
    <w:rsid w:val="00F74FDA"/>
    <w:rsid w:val="00F76ECE"/>
    <w:rsid w:val="00F77009"/>
    <w:rsid w:val="00F773B9"/>
    <w:rsid w:val="00F81787"/>
    <w:rsid w:val="00F81BB4"/>
    <w:rsid w:val="00F823E1"/>
    <w:rsid w:val="00F82F9B"/>
    <w:rsid w:val="00F83E31"/>
    <w:rsid w:val="00F848C8"/>
    <w:rsid w:val="00F85F64"/>
    <w:rsid w:val="00F878D7"/>
    <w:rsid w:val="00F905B0"/>
    <w:rsid w:val="00F92B34"/>
    <w:rsid w:val="00F92FD0"/>
    <w:rsid w:val="00FA1976"/>
    <w:rsid w:val="00FA1DF9"/>
    <w:rsid w:val="00FA24A6"/>
    <w:rsid w:val="00FA353C"/>
    <w:rsid w:val="00FA4BC7"/>
    <w:rsid w:val="00FA576A"/>
    <w:rsid w:val="00FA70C0"/>
    <w:rsid w:val="00FA7A3D"/>
    <w:rsid w:val="00FB1255"/>
    <w:rsid w:val="00FB3A64"/>
    <w:rsid w:val="00FB444B"/>
    <w:rsid w:val="00FC23A7"/>
    <w:rsid w:val="00FC2614"/>
    <w:rsid w:val="00FC2717"/>
    <w:rsid w:val="00FC275E"/>
    <w:rsid w:val="00FC43E7"/>
    <w:rsid w:val="00FC4C89"/>
    <w:rsid w:val="00FC4E0C"/>
    <w:rsid w:val="00FC597E"/>
    <w:rsid w:val="00FC70B2"/>
    <w:rsid w:val="00FC724F"/>
    <w:rsid w:val="00FC7813"/>
    <w:rsid w:val="00FC7FF8"/>
    <w:rsid w:val="00FD0F8A"/>
    <w:rsid w:val="00FD3BB1"/>
    <w:rsid w:val="00FD75CA"/>
    <w:rsid w:val="00FE0784"/>
    <w:rsid w:val="00FE4250"/>
    <w:rsid w:val="00FE5F78"/>
    <w:rsid w:val="00FE6250"/>
    <w:rsid w:val="00FF00C3"/>
    <w:rsid w:val="00FF12AC"/>
    <w:rsid w:val="00FF506C"/>
    <w:rsid w:val="00FF74BB"/>
    <w:rsid w:val="00FF7EDA"/>
    <w:rsid w:val="00FF7EF5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77CA13-B73A-4D54-9876-14DF08F7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099D"/>
    <w:rPr>
      <w:rFonts w:ascii="Calibri" w:eastAsia="Calibri" w:hAnsi="Calibri" w:cs="Calibri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09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99D"/>
    <w:rPr>
      <w:rFonts w:ascii="Calibri" w:eastAsia="Calibri" w:hAnsi="Calibri" w:cs="Calibri"/>
      <w:lang w:val="en-US" w:eastAsia="nl-BE"/>
    </w:rPr>
  </w:style>
  <w:style w:type="paragraph" w:styleId="Footer">
    <w:name w:val="footer"/>
    <w:basedOn w:val="Normal"/>
    <w:link w:val="FooterChar"/>
    <w:uiPriority w:val="99"/>
    <w:unhideWhenUsed/>
    <w:rsid w:val="009F09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9D"/>
    <w:rPr>
      <w:rFonts w:ascii="Calibri" w:eastAsia="Calibri" w:hAnsi="Calibri" w:cs="Calibri"/>
      <w:lang w:val="en-US" w:eastAsia="nl-BE"/>
    </w:rPr>
  </w:style>
  <w:style w:type="paragraph" w:styleId="ListParagraph">
    <w:name w:val="List Paragraph"/>
    <w:basedOn w:val="Normal"/>
    <w:uiPriority w:val="34"/>
    <w:qFormat/>
    <w:rsid w:val="009F09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ENS Thomas</dc:creator>
  <cp:keywords/>
  <dc:description/>
  <cp:lastModifiedBy>NEYENS Thomas</cp:lastModifiedBy>
  <cp:revision>2</cp:revision>
  <cp:lastPrinted>2019-08-08T14:43:00Z</cp:lastPrinted>
  <dcterms:created xsi:type="dcterms:W3CDTF">2019-11-21T11:44:00Z</dcterms:created>
  <dcterms:modified xsi:type="dcterms:W3CDTF">2019-11-21T11:44:00Z</dcterms:modified>
</cp:coreProperties>
</file>